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62" w:type="dxa"/>
        <w:tblLook w:val="04A0" w:firstRow="1" w:lastRow="0" w:firstColumn="1" w:lastColumn="0" w:noHBand="0" w:noVBand="1"/>
      </w:tblPr>
      <w:tblGrid>
        <w:gridCol w:w="3770"/>
        <w:gridCol w:w="1440"/>
        <w:gridCol w:w="1620"/>
        <w:gridCol w:w="1372"/>
        <w:gridCol w:w="1004"/>
        <w:gridCol w:w="456"/>
      </w:tblGrid>
      <w:tr w:rsidR="003B589F" w:rsidRPr="0045540C" w14:paraId="2EA4AB7F" w14:textId="77777777" w:rsidTr="0045540C">
        <w:trPr>
          <w:trHeight w:val="340"/>
        </w:trPr>
        <w:tc>
          <w:tcPr>
            <w:tcW w:w="9662" w:type="dxa"/>
            <w:gridSpan w:val="6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64731976" w14:textId="77777777" w:rsidR="003B589F" w:rsidRPr="0045540C" w:rsidRDefault="003B589F" w:rsidP="003B58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irwise distances between means, plus statistics</w:t>
            </w:r>
          </w:p>
        </w:tc>
      </w:tr>
      <w:tr w:rsidR="003B589F" w:rsidRPr="0045540C" w14:paraId="4ECD69AD" w14:textId="77777777" w:rsidTr="0045540C">
        <w:trPr>
          <w:trHeight w:val="320"/>
        </w:trPr>
        <w:tc>
          <w:tcPr>
            <w:tcW w:w="37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3E2A0" w14:textId="77777777" w:rsidR="003B589F" w:rsidRPr="0045540C" w:rsidRDefault="003B589F" w:rsidP="003B58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pth Z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A1CDE" w14:textId="77777777" w:rsidR="003B589F" w:rsidRPr="0045540C" w:rsidRDefault="003B589F" w:rsidP="003B58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25D85" w14:textId="77777777" w:rsidR="003B589F" w:rsidRPr="0045540C" w:rsidRDefault="003B589F" w:rsidP="003B58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L (95%)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A8E4F" w14:textId="77777777" w:rsidR="003B589F" w:rsidRPr="0045540C" w:rsidRDefault="003B589F" w:rsidP="003B58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2421F" w14:textId="77777777" w:rsidR="003B589F" w:rsidRPr="0045540C" w:rsidRDefault="003B589F" w:rsidP="003B58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554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4554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&gt; d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8F5570" w14:textId="77777777" w:rsidR="003B589F" w:rsidRPr="0045540C" w:rsidRDefault="003B589F" w:rsidP="003B589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5540C" w:rsidRPr="0045540C" w14:paraId="76C29602" w14:textId="77777777" w:rsidTr="0045540C">
        <w:trPr>
          <w:trHeight w:val="340"/>
        </w:trPr>
        <w:tc>
          <w:tcPr>
            <w:tcW w:w="37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BF055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540C">
              <w:rPr>
                <w:rFonts w:ascii="Times New Roman" w:eastAsia="Times New Roman" w:hAnsi="Times New Roman" w:cs="Times New Roman"/>
                <w:color w:val="000000"/>
              </w:rPr>
              <w:t>bathyal:sublittora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FC898" w14:textId="457D78B5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42386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F2F48" w14:textId="222D1536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602172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5C29D" w14:textId="516A1D98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-0.138535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7B243" w14:textId="2B8E65DC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54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EE9B24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B589F" w:rsidRPr="0045540C" w14:paraId="759AD030" w14:textId="77777777" w:rsidTr="0045540C">
        <w:trPr>
          <w:trHeight w:val="340"/>
        </w:trPr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B414" w14:textId="77777777" w:rsidR="003B589F" w:rsidRPr="0045540C" w:rsidRDefault="003B589F" w:rsidP="003B589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25BA" w14:textId="77777777" w:rsidR="003B589F" w:rsidRPr="0045540C" w:rsidRDefault="003B589F" w:rsidP="003B589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2ED5" w14:textId="77777777" w:rsidR="003B589F" w:rsidRPr="0045540C" w:rsidRDefault="003B589F" w:rsidP="003B589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6830" w14:textId="77777777" w:rsidR="003B589F" w:rsidRPr="0045540C" w:rsidRDefault="003B589F" w:rsidP="003B589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C5DD" w14:textId="77777777" w:rsidR="003B589F" w:rsidRPr="0045540C" w:rsidRDefault="003B589F" w:rsidP="003B589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939D" w14:textId="77777777" w:rsidR="003B589F" w:rsidRPr="0045540C" w:rsidRDefault="003B589F" w:rsidP="003B589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B589F" w:rsidRPr="0045540C" w14:paraId="6782F026" w14:textId="77777777" w:rsidTr="0045540C">
        <w:trPr>
          <w:trHeight w:val="340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1BFB1" w14:textId="77777777" w:rsidR="003B589F" w:rsidRPr="0045540C" w:rsidRDefault="003B589F" w:rsidP="003B58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imat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3C5B0" w14:textId="77777777" w:rsidR="003B589F" w:rsidRPr="0045540C" w:rsidRDefault="003B589F" w:rsidP="003B58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3C95B" w14:textId="77777777" w:rsidR="003B589F" w:rsidRPr="0045540C" w:rsidRDefault="003B589F" w:rsidP="003B58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L (95%)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0686D" w14:textId="77777777" w:rsidR="003B589F" w:rsidRPr="0045540C" w:rsidRDefault="003B589F" w:rsidP="003B58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2D233" w14:textId="77777777" w:rsidR="003B589F" w:rsidRPr="0045540C" w:rsidRDefault="003B589F" w:rsidP="003B58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554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4554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&gt; d</w:t>
            </w: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56B5A3" w14:textId="77777777" w:rsidR="003B589F" w:rsidRPr="0045540C" w:rsidRDefault="003B589F" w:rsidP="003B589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5540C" w:rsidRPr="0045540C" w14:paraId="03A68DF6" w14:textId="77777777" w:rsidTr="0045540C">
        <w:trPr>
          <w:trHeight w:val="320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DC04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540C">
              <w:rPr>
                <w:rFonts w:ascii="Times New Roman" w:eastAsia="Times New Roman" w:hAnsi="Times New Roman" w:cs="Times New Roman"/>
                <w:color w:val="000000"/>
              </w:rPr>
              <w:t>Polar:Subtropica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42BF" w14:textId="16CFC6A5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53171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6330" w14:textId="115BA535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839079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256A" w14:textId="65A3A5AA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-0.924105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52D0" w14:textId="66809BC5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94C06B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5540C" w:rsidRPr="0045540C" w14:paraId="5BDB94A2" w14:textId="77777777" w:rsidTr="0045540C">
        <w:trPr>
          <w:trHeight w:val="320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B59D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540C">
              <w:rPr>
                <w:rFonts w:ascii="Times New Roman" w:eastAsia="Times New Roman" w:hAnsi="Times New Roman" w:cs="Times New Roman"/>
                <w:color w:val="000000"/>
              </w:rPr>
              <w:t>Polar:Temperat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180F" w14:textId="5B368193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42311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D0FD" w14:textId="3FA5D162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767896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5613" w14:textId="5E151D2B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-0.842452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DA6A" w14:textId="6A44963D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79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66E13C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5540C" w:rsidRPr="0045540C" w14:paraId="1251ABC8" w14:textId="77777777" w:rsidTr="0045540C">
        <w:trPr>
          <w:trHeight w:val="320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02E4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540C">
              <w:rPr>
                <w:rFonts w:ascii="Times New Roman" w:eastAsia="Times New Roman" w:hAnsi="Times New Roman" w:cs="Times New Roman"/>
                <w:color w:val="000000"/>
              </w:rPr>
              <w:t>Polar:Tropica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97DB" w14:textId="3563BA7F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69794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7AC8" w14:textId="0178DEC2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968737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3CC6" w14:textId="3079D78F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-0.459569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43E9" w14:textId="783350A3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66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B7FC2A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5540C" w:rsidRPr="0045540C" w14:paraId="4C717611" w14:textId="77777777" w:rsidTr="0045540C">
        <w:trPr>
          <w:trHeight w:val="320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C6EF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540C">
              <w:rPr>
                <w:rFonts w:ascii="Times New Roman" w:eastAsia="Times New Roman" w:hAnsi="Times New Roman" w:cs="Times New Roman"/>
                <w:color w:val="000000"/>
              </w:rPr>
              <w:t>Subtropical:Temperat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B045" w14:textId="74F8C92D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34016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FAB1" w14:textId="55EA1BD5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615221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37E9" w14:textId="13686B13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-0.761803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B6CA" w14:textId="677B9A4C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76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D58B9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5540C" w:rsidRPr="0045540C" w14:paraId="0209E6AB" w14:textId="77777777" w:rsidTr="0045540C">
        <w:trPr>
          <w:trHeight w:val="320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413E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540C">
              <w:rPr>
                <w:rFonts w:ascii="Times New Roman" w:eastAsia="Times New Roman" w:hAnsi="Times New Roman" w:cs="Times New Roman"/>
                <w:color w:val="000000"/>
              </w:rPr>
              <w:t>Subtropical:Tropica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C3EA" w14:textId="74812BE2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45713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9A10" w14:textId="5AB5D116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644183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182C" w14:textId="38CCE498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40674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514F" w14:textId="39CBF59D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45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D3153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5540C" w:rsidRPr="0045540C" w14:paraId="23400920" w14:textId="77777777" w:rsidTr="0045540C">
        <w:trPr>
          <w:trHeight w:val="340"/>
        </w:trPr>
        <w:tc>
          <w:tcPr>
            <w:tcW w:w="37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2D35C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540C">
              <w:rPr>
                <w:rFonts w:ascii="Times New Roman" w:eastAsia="Times New Roman" w:hAnsi="Times New Roman" w:cs="Times New Roman"/>
                <w:color w:val="000000"/>
              </w:rPr>
              <w:t>Temperate:Tropica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354D4" w14:textId="1D05C76C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69398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A22C7" w14:textId="454A496B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939714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51D5C" w14:textId="73A442B6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768899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42FEF" w14:textId="42C1D0AC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44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FB1AD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B589F" w:rsidRPr="0045540C" w14:paraId="34A2DCB0" w14:textId="77777777" w:rsidTr="0045540C">
        <w:trPr>
          <w:trHeight w:val="340"/>
        </w:trPr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CAD8" w14:textId="77777777" w:rsidR="003B589F" w:rsidRPr="0045540C" w:rsidRDefault="003B589F" w:rsidP="003B589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9F7B" w14:textId="77777777" w:rsidR="003B589F" w:rsidRPr="0045540C" w:rsidRDefault="003B589F" w:rsidP="003B589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F173" w14:textId="77777777" w:rsidR="003B589F" w:rsidRPr="0045540C" w:rsidRDefault="003B589F" w:rsidP="003B589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925B" w14:textId="77777777" w:rsidR="003B589F" w:rsidRPr="0045540C" w:rsidRDefault="003B589F" w:rsidP="003B589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9522" w14:textId="77777777" w:rsidR="003B589F" w:rsidRPr="0045540C" w:rsidRDefault="003B589F" w:rsidP="003B589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1EA7" w14:textId="77777777" w:rsidR="003B589F" w:rsidRPr="0045540C" w:rsidRDefault="003B589F" w:rsidP="003B589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B589F" w:rsidRPr="0045540C" w14:paraId="43AC9C50" w14:textId="77777777" w:rsidTr="0045540C">
        <w:trPr>
          <w:trHeight w:val="320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9149E" w14:textId="77777777" w:rsidR="003B589F" w:rsidRPr="0045540C" w:rsidRDefault="003B589F" w:rsidP="003B58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ter Typ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8D294" w14:textId="77777777" w:rsidR="003B589F" w:rsidRPr="0045540C" w:rsidRDefault="003B589F" w:rsidP="003B58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36829" w14:textId="77777777" w:rsidR="003B589F" w:rsidRPr="0045540C" w:rsidRDefault="003B589F" w:rsidP="003B58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L (95%)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FB20F" w14:textId="77777777" w:rsidR="003B589F" w:rsidRPr="0045540C" w:rsidRDefault="003B589F" w:rsidP="003B58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E8FAA" w14:textId="77777777" w:rsidR="003B589F" w:rsidRPr="0045540C" w:rsidRDefault="003B589F" w:rsidP="003B58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554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4554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&gt; d</w:t>
            </w: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8A38AA" w14:textId="77777777" w:rsidR="003B589F" w:rsidRPr="0045540C" w:rsidRDefault="003B589F" w:rsidP="003B589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5540C" w:rsidRPr="0045540C" w14:paraId="2D10ABA5" w14:textId="77777777" w:rsidTr="0045540C">
        <w:trPr>
          <w:trHeight w:val="320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78A3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540C">
              <w:rPr>
                <w:rFonts w:ascii="Times New Roman" w:eastAsia="Times New Roman" w:hAnsi="Times New Roman" w:cs="Times New Roman"/>
                <w:color w:val="000000"/>
              </w:rPr>
              <w:t>marine:marine.brack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DB4F" w14:textId="43EE39BB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56623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343A" w14:textId="49CF83FC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753830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5656" w14:textId="66AD91E6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-0.04724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DCBD" w14:textId="44187C47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0FFAAE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5540C" w:rsidRPr="0045540C" w14:paraId="6F2A9820" w14:textId="77777777" w:rsidTr="0045540C">
        <w:trPr>
          <w:trHeight w:val="320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A8E3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540C">
              <w:rPr>
                <w:rFonts w:ascii="Times New Roman" w:eastAsia="Times New Roman" w:hAnsi="Times New Roman" w:cs="Times New Roman"/>
                <w:color w:val="000000"/>
              </w:rPr>
              <w:t>marine:marine.brack.fres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0566" w14:textId="7629F1E2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49844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FA7E" w14:textId="79482B2F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875464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5E7C" w14:textId="02EE4629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-0.3741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830E" w14:textId="7D23877A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6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0B78EA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5540C" w:rsidRPr="0045540C" w14:paraId="1A7E3C2F" w14:textId="77777777" w:rsidTr="0045540C">
        <w:trPr>
          <w:trHeight w:val="340"/>
        </w:trPr>
        <w:tc>
          <w:tcPr>
            <w:tcW w:w="37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AEBC6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540C">
              <w:rPr>
                <w:rFonts w:ascii="Times New Roman" w:eastAsia="Times New Roman" w:hAnsi="Times New Roman" w:cs="Times New Roman"/>
                <w:color w:val="000000"/>
              </w:rPr>
              <w:t>marine.brack:marine.brack.fres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3F75A" w14:textId="2CE92625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4261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50B2A" w14:textId="6911D02A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735054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A316F" w14:textId="1F8C3095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-0.851791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74DBB" w14:textId="503F3C19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4DFA0B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B589F" w:rsidRPr="0045540C" w14:paraId="75DBB72E" w14:textId="77777777" w:rsidTr="0045540C">
        <w:trPr>
          <w:trHeight w:val="340"/>
        </w:trPr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95C9" w14:textId="77777777" w:rsidR="003B589F" w:rsidRPr="0045540C" w:rsidRDefault="003B589F" w:rsidP="003B589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417F" w14:textId="77777777" w:rsidR="003B589F" w:rsidRPr="0045540C" w:rsidRDefault="003B589F" w:rsidP="003B589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7A2E" w14:textId="77777777" w:rsidR="003B589F" w:rsidRPr="0045540C" w:rsidRDefault="003B589F" w:rsidP="003B589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16C5" w14:textId="77777777" w:rsidR="003B589F" w:rsidRPr="0045540C" w:rsidRDefault="003B589F" w:rsidP="003B589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5829" w14:textId="77777777" w:rsidR="003B589F" w:rsidRPr="0045540C" w:rsidRDefault="003B589F" w:rsidP="003B589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F981" w14:textId="77777777" w:rsidR="003B589F" w:rsidRPr="0045540C" w:rsidRDefault="003B589F" w:rsidP="003B589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B589F" w:rsidRPr="0045540C" w14:paraId="79DFCA3C" w14:textId="77777777" w:rsidTr="0045540C">
        <w:trPr>
          <w:trHeight w:val="320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F6084" w14:textId="77777777" w:rsidR="003B589F" w:rsidRPr="0045540C" w:rsidRDefault="003B589F" w:rsidP="003B58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od Item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664B9" w14:textId="77777777" w:rsidR="003B589F" w:rsidRPr="0045540C" w:rsidRDefault="003B589F" w:rsidP="003B58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2CC98" w14:textId="77777777" w:rsidR="003B589F" w:rsidRPr="0045540C" w:rsidRDefault="003B589F" w:rsidP="003B58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L (95%)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FD6B0" w14:textId="77777777" w:rsidR="003B589F" w:rsidRPr="0045540C" w:rsidRDefault="003B589F" w:rsidP="003B58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BCDE4" w14:textId="77777777" w:rsidR="003B589F" w:rsidRPr="0045540C" w:rsidRDefault="003B589F" w:rsidP="003B58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554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4554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&gt; d</w:t>
            </w: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E68741" w14:textId="77777777" w:rsidR="003B589F" w:rsidRPr="0045540C" w:rsidRDefault="003B589F" w:rsidP="003B589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5540C" w:rsidRPr="0045540C" w14:paraId="08C42833" w14:textId="77777777" w:rsidTr="0045540C">
        <w:trPr>
          <w:trHeight w:val="320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694B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540C">
              <w:rPr>
                <w:rFonts w:ascii="Times New Roman" w:eastAsia="Times New Roman" w:hAnsi="Times New Roman" w:cs="Times New Roman"/>
                <w:color w:val="000000"/>
              </w:rPr>
              <w:t>crust:crust.fis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21B6" w14:textId="0254E813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61033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172F" w14:textId="5A30A246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1169005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5EA2" w14:textId="0ED5E7A2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-0.824189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50BC" w14:textId="61A57C37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76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66F4A6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5540C" w:rsidRPr="0045540C" w14:paraId="4E1D0A26" w14:textId="77777777" w:rsidTr="0045540C">
        <w:trPr>
          <w:trHeight w:val="320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E03A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540C">
              <w:rPr>
                <w:rFonts w:ascii="Times New Roman" w:eastAsia="Times New Roman" w:hAnsi="Times New Roman" w:cs="Times New Roman"/>
                <w:color w:val="000000"/>
              </w:rPr>
              <w:t>crust:crust.poly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0607" w14:textId="01757C86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38510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F37C" w14:textId="39B2317D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975403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DE0D" w14:textId="740C83A8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-1.333473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68D1" w14:textId="3A937EE3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93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E20CB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5540C" w:rsidRPr="0045540C" w14:paraId="126AFF8C" w14:textId="77777777" w:rsidTr="0045540C">
        <w:trPr>
          <w:trHeight w:val="320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3E21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540C">
              <w:rPr>
                <w:rFonts w:ascii="Times New Roman" w:eastAsia="Times New Roman" w:hAnsi="Times New Roman" w:cs="Times New Roman"/>
                <w:color w:val="000000"/>
              </w:rPr>
              <w:t>crust:crust.poly.ech.fis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4829" w14:textId="0FF270C1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53412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345E" w14:textId="399E1D40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1075455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F482" w14:textId="55A4A1F6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-1.184346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EA75" w14:textId="475EF08D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88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584C10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5540C" w:rsidRPr="0045540C" w14:paraId="517AC994" w14:textId="77777777" w:rsidTr="0045540C">
        <w:trPr>
          <w:trHeight w:val="320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498B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540C">
              <w:rPr>
                <w:rFonts w:ascii="Times New Roman" w:eastAsia="Times New Roman" w:hAnsi="Times New Roman" w:cs="Times New Roman"/>
                <w:color w:val="000000"/>
              </w:rPr>
              <w:t>crust:crust.poly.fis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2F5E" w14:textId="6331CE86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4906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E2C5" w14:textId="36F758D0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1027107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6D32" w14:textId="34B6DBB7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-1.133073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D189" w14:textId="39F26CE3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88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1D3B5A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5540C" w:rsidRPr="0045540C" w14:paraId="7D66F9DB" w14:textId="77777777" w:rsidTr="0045540C">
        <w:trPr>
          <w:trHeight w:val="320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2375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540C">
              <w:rPr>
                <w:rFonts w:ascii="Times New Roman" w:eastAsia="Times New Roman" w:hAnsi="Times New Roman" w:cs="Times New Roman"/>
                <w:color w:val="000000"/>
              </w:rPr>
              <w:t>crust:fis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2089" w14:textId="6F6E854D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6083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0A4D" w14:textId="68853E43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1266819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0058" w14:textId="7B06AC72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-0.905457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F7AD" w14:textId="471578CD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297B2B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5540C" w:rsidRPr="0045540C" w14:paraId="4A9D18E2" w14:textId="77777777" w:rsidTr="0045540C">
        <w:trPr>
          <w:trHeight w:val="320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5392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540C">
              <w:rPr>
                <w:rFonts w:ascii="Times New Roman" w:eastAsia="Times New Roman" w:hAnsi="Times New Roman" w:cs="Times New Roman"/>
                <w:color w:val="000000"/>
              </w:rPr>
              <w:t>crust.fish:crust.poly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028D" w14:textId="0D15908E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63763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8E1A" w14:textId="2257BCF4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828600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3BBC" w14:textId="22F231E6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-0.132242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6F4A" w14:textId="4E65BD56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53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975B79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5540C" w:rsidRPr="0045540C" w14:paraId="1BC1A1B6" w14:textId="77777777" w:rsidTr="0045540C">
        <w:trPr>
          <w:trHeight w:val="320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6D8C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540C">
              <w:rPr>
                <w:rFonts w:ascii="Times New Roman" w:eastAsia="Times New Roman" w:hAnsi="Times New Roman" w:cs="Times New Roman"/>
                <w:color w:val="000000"/>
              </w:rPr>
              <w:t>crust.fish:crust.poly.ech.fis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465C" w14:textId="4ECE88C6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58963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2198" w14:textId="1D33217F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879493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ACD1" w14:textId="758586E8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-0.076666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BDA6" w14:textId="64DD41A9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49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8E362F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5540C" w:rsidRPr="0045540C" w14:paraId="4960BFFF" w14:textId="77777777" w:rsidTr="0045540C">
        <w:trPr>
          <w:trHeight w:val="320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8786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540C">
              <w:rPr>
                <w:rFonts w:ascii="Times New Roman" w:eastAsia="Times New Roman" w:hAnsi="Times New Roman" w:cs="Times New Roman"/>
                <w:color w:val="000000"/>
              </w:rPr>
              <w:t>crust.fish:crust.poly.fis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19AA" w14:textId="7B337F8F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25548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5D82" w14:textId="15118BCC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516144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1A66" w14:textId="2CB04D76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-1.01514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6A2F" w14:textId="2DBDC50F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84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97095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5540C" w:rsidRPr="0045540C" w14:paraId="2EE3B982" w14:textId="77777777" w:rsidTr="0045540C">
        <w:trPr>
          <w:trHeight w:val="320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7880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540C">
              <w:rPr>
                <w:rFonts w:ascii="Times New Roman" w:eastAsia="Times New Roman" w:hAnsi="Times New Roman" w:cs="Times New Roman"/>
                <w:color w:val="000000"/>
              </w:rPr>
              <w:t>crust.fish:fis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7854" w14:textId="1919FBB2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21205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0056" w14:textId="7C4647DD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545859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CA92" w14:textId="2B816FA8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-1.511264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0906" w14:textId="225C3561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97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0DF7AF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5540C" w:rsidRPr="0045540C" w14:paraId="6D7F0B4A" w14:textId="77777777" w:rsidTr="0045540C">
        <w:trPr>
          <w:trHeight w:val="320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8E42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540C">
              <w:rPr>
                <w:rFonts w:ascii="Times New Roman" w:eastAsia="Times New Roman" w:hAnsi="Times New Roman" w:cs="Times New Roman"/>
                <w:color w:val="000000"/>
              </w:rPr>
              <w:t>crust.poly:crust.poly.ech.fis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789B" w14:textId="41073C81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44700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AB40" w14:textId="654ACCB5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648732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8107" w14:textId="1B24BCFF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-1.116649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CE06" w14:textId="3DC1CA47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86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D585E8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5540C" w:rsidRPr="0045540C" w14:paraId="7F046464" w14:textId="77777777" w:rsidTr="0045540C">
        <w:trPr>
          <w:trHeight w:val="320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1962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540C">
              <w:rPr>
                <w:rFonts w:ascii="Times New Roman" w:eastAsia="Times New Roman" w:hAnsi="Times New Roman" w:cs="Times New Roman"/>
                <w:color w:val="000000"/>
              </w:rPr>
              <w:t>crust.poly:crust.poly.fis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960C" w14:textId="61A0D894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44812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3534" w14:textId="3CEAA96E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594774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0CFF" w14:textId="32DBAEAA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-0.098513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44EA" w14:textId="17ACCBC2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50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D9A46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5540C" w:rsidRPr="0045540C" w14:paraId="59D76B1E" w14:textId="77777777" w:rsidTr="0045540C">
        <w:trPr>
          <w:trHeight w:val="320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3EEC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540C">
              <w:rPr>
                <w:rFonts w:ascii="Times New Roman" w:eastAsia="Times New Roman" w:hAnsi="Times New Roman" w:cs="Times New Roman"/>
                <w:color w:val="000000"/>
              </w:rPr>
              <w:t>crust.poly:fis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C179" w14:textId="79DC977C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56736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FB59" w14:textId="590D50FA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949355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6E9C" w14:textId="4B6847D4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-0.377084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1217" w14:textId="43E28B13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6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F9D7C5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5540C" w:rsidRPr="0045540C" w14:paraId="42E583A0" w14:textId="77777777" w:rsidTr="0045540C">
        <w:trPr>
          <w:trHeight w:val="320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53D6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540C">
              <w:rPr>
                <w:rFonts w:ascii="Times New Roman" w:eastAsia="Times New Roman" w:hAnsi="Times New Roman" w:cs="Times New Roman"/>
                <w:color w:val="000000"/>
              </w:rPr>
              <w:t>crust.poly.ech.fish:crust.poly.fis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0ED5" w14:textId="66BF434F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39077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F645" w14:textId="0056CBB3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561390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7655" w14:textId="08CC806C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183297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5660" w14:textId="1F4308D0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40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D15CE4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5540C" w:rsidRPr="0045540C" w14:paraId="18C6C4B8" w14:textId="77777777" w:rsidTr="0045540C">
        <w:trPr>
          <w:trHeight w:val="320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6112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540C">
              <w:rPr>
                <w:rFonts w:ascii="Times New Roman" w:eastAsia="Times New Roman" w:hAnsi="Times New Roman" w:cs="Times New Roman"/>
                <w:color w:val="000000"/>
              </w:rPr>
              <w:t>crust.poly.ech.fish:fis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E87A" w14:textId="20E61440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64651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4A65" w14:textId="5FDDB946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1046357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AF67" w14:textId="7E42950F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-0.25626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CA6D" w14:textId="28297A3A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55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7806E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5540C" w:rsidRPr="0045540C" w14:paraId="1FC3F7C2" w14:textId="77777777" w:rsidTr="0045540C">
        <w:trPr>
          <w:trHeight w:val="340"/>
        </w:trPr>
        <w:tc>
          <w:tcPr>
            <w:tcW w:w="37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588A2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540C">
              <w:rPr>
                <w:rFonts w:ascii="Times New Roman" w:eastAsia="Times New Roman" w:hAnsi="Times New Roman" w:cs="Times New Roman"/>
                <w:color w:val="000000"/>
              </w:rPr>
              <w:t>crust.poly.fish:fis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774C2" w14:textId="69602B21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298698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72260" w14:textId="6A27E918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700201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E85EE" w14:textId="50419DEA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-1.139445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4D91F" w14:textId="2F54424A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90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FA560C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B589F" w:rsidRPr="0045540C" w14:paraId="33E8EFAC" w14:textId="77777777" w:rsidTr="0045540C">
        <w:trPr>
          <w:trHeight w:val="340"/>
        </w:trPr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8872" w14:textId="77777777" w:rsidR="003B589F" w:rsidRPr="0045540C" w:rsidRDefault="003B589F" w:rsidP="003B589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5562" w14:textId="77777777" w:rsidR="003B589F" w:rsidRPr="0045540C" w:rsidRDefault="003B589F" w:rsidP="003B589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4D84" w14:textId="77777777" w:rsidR="003B589F" w:rsidRPr="0045540C" w:rsidRDefault="003B589F" w:rsidP="003B589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B4A5" w14:textId="77777777" w:rsidR="003B589F" w:rsidRPr="0045540C" w:rsidRDefault="003B589F" w:rsidP="003B589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E2CC" w14:textId="77777777" w:rsidR="003B589F" w:rsidRPr="0045540C" w:rsidRDefault="003B589F" w:rsidP="003B589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A98B" w14:textId="77777777" w:rsidR="003B589F" w:rsidRPr="0045540C" w:rsidRDefault="003B589F" w:rsidP="003B589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B589F" w:rsidRPr="0045540C" w14:paraId="68E0C623" w14:textId="77777777" w:rsidTr="0045540C">
        <w:trPr>
          <w:trHeight w:val="320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F597A" w14:textId="77777777" w:rsidR="003B589F" w:rsidRPr="0045540C" w:rsidRDefault="003B589F" w:rsidP="003B58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diment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85571" w14:textId="77777777" w:rsidR="003B589F" w:rsidRPr="0045540C" w:rsidRDefault="003B589F" w:rsidP="003B58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2ABC3" w14:textId="77777777" w:rsidR="003B589F" w:rsidRPr="0045540C" w:rsidRDefault="003B589F" w:rsidP="003B58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L (95%)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43E45" w14:textId="77777777" w:rsidR="003B589F" w:rsidRPr="0045540C" w:rsidRDefault="003B589F" w:rsidP="003B58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59C27" w14:textId="77777777" w:rsidR="003B589F" w:rsidRPr="0045540C" w:rsidRDefault="003B589F" w:rsidP="003B58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554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4554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&gt; d</w:t>
            </w: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4821F" w14:textId="77777777" w:rsidR="003B589F" w:rsidRPr="0045540C" w:rsidRDefault="003B589F" w:rsidP="003B589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5540C" w:rsidRPr="0045540C" w14:paraId="776C550C" w14:textId="77777777" w:rsidTr="0045540C">
        <w:trPr>
          <w:trHeight w:val="320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159E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540C">
              <w:rPr>
                <w:rFonts w:ascii="Times New Roman" w:eastAsia="Times New Roman" w:hAnsi="Times New Roman" w:cs="Times New Roman"/>
                <w:color w:val="000000"/>
              </w:rPr>
              <w:t>mud:mud.san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0D44" w14:textId="3355D190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44765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AC63" w14:textId="292CB4A6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541660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4521" w14:textId="2D1EFFA4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84046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E3E0" w14:textId="123E1B6E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C9B689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5540C" w:rsidRPr="0045540C" w14:paraId="713CA2B1" w14:textId="77777777" w:rsidTr="0045540C">
        <w:trPr>
          <w:trHeight w:val="320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9ECE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540C">
              <w:rPr>
                <w:rFonts w:ascii="Times New Roman" w:eastAsia="Times New Roman" w:hAnsi="Times New Roman" w:cs="Times New Roman"/>
                <w:color w:val="000000"/>
              </w:rPr>
              <w:t>mud:mud.sand.rock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F89C" w14:textId="1ECDB90C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87435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6638" w14:textId="3054B12C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583546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3B40" w14:textId="595FD6A8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4.192535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14:paraId="5640D5F9" w14:textId="33397B08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E2EFDA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5D957D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45540C" w:rsidRPr="0045540C" w14:paraId="0193D6A3" w14:textId="77777777" w:rsidTr="0045540C">
        <w:trPr>
          <w:trHeight w:val="320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48AD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540C">
              <w:rPr>
                <w:rFonts w:ascii="Times New Roman" w:eastAsia="Times New Roman" w:hAnsi="Times New Roman" w:cs="Times New Roman"/>
                <w:color w:val="000000"/>
              </w:rPr>
              <w:t>mud:san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EFBC" w14:textId="6F953BBB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18915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E5CC" w14:textId="5D751303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363869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AF89" w14:textId="67E384BD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-0.380359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C7E1" w14:textId="1FFDAEC6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59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8DC38D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5540C" w:rsidRPr="0045540C" w14:paraId="0D12201B" w14:textId="77777777" w:rsidTr="0045540C">
        <w:trPr>
          <w:trHeight w:val="320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D999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540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ud:sand.rock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86C6" w14:textId="7CF98B8E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54275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FDC9" w14:textId="1B37E1D8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730224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CB6B" w14:textId="2A2CCA6C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531161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9D54" w14:textId="285E2827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29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736C64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5540C" w:rsidRPr="0045540C" w14:paraId="0883340A" w14:textId="77777777" w:rsidTr="0045540C">
        <w:trPr>
          <w:trHeight w:val="320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753E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540C">
              <w:rPr>
                <w:rFonts w:ascii="Times New Roman" w:eastAsia="Times New Roman" w:hAnsi="Times New Roman" w:cs="Times New Roman"/>
                <w:color w:val="000000"/>
              </w:rPr>
              <w:t>mud.sand:mud.sand.rock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7F4C" w14:textId="439C9D34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45505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7428" w14:textId="58B5E990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601118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EB96" w14:textId="61E6411E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647337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B728" w14:textId="604EAE2E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23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512EF5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5540C" w:rsidRPr="0045540C" w14:paraId="7B35F94B" w14:textId="77777777" w:rsidTr="0045540C">
        <w:trPr>
          <w:trHeight w:val="320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1E9A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540C">
              <w:rPr>
                <w:rFonts w:ascii="Times New Roman" w:eastAsia="Times New Roman" w:hAnsi="Times New Roman" w:cs="Times New Roman"/>
                <w:color w:val="000000"/>
              </w:rPr>
              <w:t>mud.sand:san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D1E9" w14:textId="6A1CC496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38452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BAEC" w14:textId="7FD9093A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452617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E36C" w14:textId="7DDE7216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988838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9175" w14:textId="788C3D26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140CA5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5540C" w:rsidRPr="0045540C" w14:paraId="01B21D44" w14:textId="77777777" w:rsidTr="0045540C">
        <w:trPr>
          <w:trHeight w:val="320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AD0D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540C">
              <w:rPr>
                <w:rFonts w:ascii="Times New Roman" w:eastAsia="Times New Roman" w:hAnsi="Times New Roman" w:cs="Times New Roman"/>
                <w:color w:val="000000"/>
              </w:rPr>
              <w:t>mud.sand:sand.rock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C0D5" w14:textId="6A2944E2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19773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A7E8" w14:textId="78D0E401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507752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6B23" w14:textId="10075F54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-1.334156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0138" w14:textId="1E55903B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93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8AA394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5540C" w:rsidRPr="0045540C" w14:paraId="1803D4A0" w14:textId="77777777" w:rsidTr="0045540C">
        <w:trPr>
          <w:trHeight w:val="320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6B88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540C">
              <w:rPr>
                <w:rFonts w:ascii="Times New Roman" w:eastAsia="Times New Roman" w:hAnsi="Times New Roman" w:cs="Times New Roman"/>
                <w:color w:val="000000"/>
              </w:rPr>
              <w:t>mud.sand.rock:san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123B" w14:textId="136B4252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78351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3966" w14:textId="56FFCDFC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547643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E155" w14:textId="1D2B780F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3.852184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538135" w:themeFill="accent6" w:themeFillShade="BF"/>
            <w:noWrap/>
            <w:vAlign w:val="bottom"/>
            <w:hideMark/>
          </w:tcPr>
          <w:p w14:paraId="22626D92" w14:textId="3256E8D3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375623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</w:t>
            </w:r>
            <w:bookmarkStart w:id="0" w:name="_GoBack"/>
            <w:bookmarkEnd w:id="0"/>
            <w:r w:rsidRPr="0045540C">
              <w:rPr>
                <w:rFonts w:ascii="Times New Roman" w:hAnsi="Times New Roman" w:cs="Times New Roman"/>
                <w:color w:val="000000"/>
              </w:rPr>
              <w:t>.00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123EE6" w14:textId="55F35E66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45540C" w:rsidRPr="0045540C" w14:paraId="07F5058A" w14:textId="77777777" w:rsidTr="0045540C">
        <w:trPr>
          <w:trHeight w:val="320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B425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540C">
              <w:rPr>
                <w:rFonts w:ascii="Times New Roman" w:eastAsia="Times New Roman" w:hAnsi="Times New Roman" w:cs="Times New Roman"/>
                <w:color w:val="000000"/>
              </w:rPr>
              <w:t>mud.sand.rock:sand.rock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EE38" w14:textId="5B92D3D5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4145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C113" w14:textId="5A6E7D74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771353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AA80" w14:textId="4771E8EF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-0.513668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DDF7" w14:textId="7DFDD2F8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AE5B65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5540C" w:rsidRPr="0045540C" w14:paraId="36B30DCA" w14:textId="77777777" w:rsidTr="0045540C">
        <w:trPr>
          <w:trHeight w:val="340"/>
        </w:trPr>
        <w:tc>
          <w:tcPr>
            <w:tcW w:w="37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23C6C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540C">
              <w:rPr>
                <w:rFonts w:ascii="Times New Roman" w:eastAsia="Times New Roman" w:hAnsi="Times New Roman" w:cs="Times New Roman"/>
                <w:color w:val="000000"/>
              </w:rPr>
              <w:t>sand:sand.rock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4EB67" w14:textId="6C969CB7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46895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7A509" w14:textId="501425B4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0609040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32336" w14:textId="3C2C7B2B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65211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A9965" w14:textId="25695BCC" w:rsidR="0045540C" w:rsidRPr="0045540C" w:rsidRDefault="0045540C" w:rsidP="004554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hAnsi="Times New Roman" w:cs="Times New Roman"/>
                <w:color w:val="000000"/>
              </w:rPr>
              <w:t>0.23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4B9C2B" w14:textId="77777777" w:rsidR="0045540C" w:rsidRPr="0045540C" w:rsidRDefault="0045540C" w:rsidP="00455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540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0E24D514" w14:textId="77777777" w:rsidR="00367D17" w:rsidRPr="0045540C" w:rsidRDefault="00367D17">
      <w:pPr>
        <w:rPr>
          <w:rFonts w:ascii="Times New Roman" w:hAnsi="Times New Roman" w:cs="Times New Roman"/>
        </w:rPr>
      </w:pPr>
    </w:p>
    <w:sectPr w:rsidR="00367D17" w:rsidRPr="0045540C" w:rsidSect="006472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89F"/>
    <w:rsid w:val="00367D17"/>
    <w:rsid w:val="003B589F"/>
    <w:rsid w:val="0045540C"/>
    <w:rsid w:val="00647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715C0"/>
  <w15:chartTrackingRefBased/>
  <w15:docId w15:val="{C31F6FA2-0538-F249-AEA9-F8C26F146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440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61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 Black</dc:creator>
  <cp:keywords/>
  <dc:description/>
  <cp:lastModifiedBy>Cori Black</cp:lastModifiedBy>
  <cp:revision>2</cp:revision>
  <dcterms:created xsi:type="dcterms:W3CDTF">2019-10-31T23:06:00Z</dcterms:created>
  <dcterms:modified xsi:type="dcterms:W3CDTF">2019-11-21T03:47:00Z</dcterms:modified>
</cp:coreProperties>
</file>